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7976" w:rsidRDefault="004B7976" w:rsidP="00BA5F01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upplementary material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of “</w:t>
      </w:r>
      <w:r w:rsidRPr="004B797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Elongation capacity of polyunsaturated fatty acids in the annelid </w:t>
      </w:r>
      <w:proofErr w:type="spellStart"/>
      <w:r w:rsidRPr="004B797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>Platynereis</w:t>
      </w:r>
      <w:proofErr w:type="spellEnd"/>
      <w:r w:rsidRPr="004B797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proofErr w:type="spellStart"/>
      <w:r w:rsidRPr="004B797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>dumerilii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” by Ramos-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Llorens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et al.</w:t>
      </w:r>
    </w:p>
    <w:p w:rsidR="00BA5F01" w:rsidRDefault="00BA5F0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BA5F01" w:rsidRPr="004B7976" w:rsidRDefault="00BA5F01" w:rsidP="004B7976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s</w:t>
      </w:r>
    </w:p>
    <w:p w:rsidR="004B7976" w:rsidRPr="006A2894" w:rsidRDefault="004B7976" w:rsidP="004B7976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6A28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S</w:t>
      </w:r>
      <w:r w:rsidRPr="006A28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6A28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Pr="006A28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6A289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1</w:t>
      </w:r>
      <w:r w:rsidRPr="006A28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r w:rsidRPr="006A28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. List of primers and their nucleotide sequences used for molecular cloning of </w:t>
      </w:r>
      <w:r w:rsidRPr="006A28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br/>
      </w:r>
      <w:proofErr w:type="spellStart"/>
      <w:r w:rsidRPr="006A2894">
        <w:rPr>
          <w:rFonts w:ascii="Times New Roman" w:hAnsi="Times New Roman" w:cs="Times New Roman"/>
          <w:color w:val="auto"/>
          <w:sz w:val="24"/>
          <w:szCs w:val="24"/>
          <w:lang w:val="en-GB"/>
        </w:rPr>
        <w:t>Platynereis</w:t>
      </w:r>
      <w:proofErr w:type="spellEnd"/>
      <w:r w:rsidRPr="006A289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spellStart"/>
      <w:r w:rsidRPr="006A2894">
        <w:rPr>
          <w:rFonts w:ascii="Times New Roman" w:hAnsi="Times New Roman" w:cs="Times New Roman"/>
          <w:color w:val="auto"/>
          <w:sz w:val="24"/>
          <w:szCs w:val="24"/>
          <w:lang w:val="en-GB"/>
        </w:rPr>
        <w:t>dumerilii</w:t>
      </w:r>
      <w:proofErr w:type="spellEnd"/>
      <w:r w:rsidRPr="006A28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proofErr w:type="spellStart"/>
      <w:r w:rsidRPr="006A2894">
        <w:rPr>
          <w:rFonts w:ascii="Times New Roman" w:hAnsi="Times New Roman" w:cs="Times New Roman"/>
          <w:color w:val="auto"/>
          <w:sz w:val="24"/>
          <w:szCs w:val="24"/>
          <w:lang w:val="en-GB"/>
        </w:rPr>
        <w:t>elo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A</w:t>
      </w:r>
      <w:proofErr w:type="spellEnd"/>
      <w:r w:rsidRPr="006A28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, </w:t>
      </w:r>
      <w:proofErr w:type="spellStart"/>
      <w:r w:rsidRPr="006A2894">
        <w:rPr>
          <w:rFonts w:ascii="Times New Roman" w:hAnsi="Times New Roman" w:cs="Times New Roman"/>
          <w:color w:val="auto"/>
          <w:sz w:val="24"/>
          <w:szCs w:val="24"/>
          <w:lang w:val="en-GB"/>
        </w:rPr>
        <w:t>elo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B</w:t>
      </w:r>
      <w:proofErr w:type="spellEnd"/>
      <w:r w:rsidRPr="006A28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</w:t>
      </w:r>
      <w:proofErr w:type="spellStart"/>
      <w:r w:rsidRPr="006A2894">
        <w:rPr>
          <w:rFonts w:ascii="Times New Roman" w:hAnsi="Times New Roman" w:cs="Times New Roman"/>
          <w:color w:val="auto"/>
          <w:sz w:val="24"/>
          <w:szCs w:val="24"/>
          <w:lang w:val="en-GB"/>
        </w:rPr>
        <w:t>elo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C</w:t>
      </w:r>
      <w:proofErr w:type="spellEnd"/>
      <w:r w:rsidRPr="006A28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 Restriction sites in primers used for cloning into the yeast expression vector pYES2 are underlined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5"/>
        <w:gridCol w:w="6524"/>
      </w:tblGrid>
      <w:tr w:rsidR="004B7976" w:rsidRPr="006A2894" w:rsidTr="002B774A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imer name </w:t>
            </w:r>
          </w:p>
        </w:tc>
        <w:tc>
          <w:tcPr>
            <w:tcW w:w="6524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quence 5'-3' </w:t>
            </w:r>
          </w:p>
        </w:tc>
      </w:tr>
      <w:tr w:rsidR="004B7976" w:rsidRPr="006A2894" w:rsidTr="002B774A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DEloA</w:t>
            </w:r>
            <w:proofErr w:type="spellEnd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For-</w:t>
            </w:r>
            <w:proofErr w:type="spellStart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ndIII</w:t>
            </w:r>
            <w:proofErr w:type="spellEnd"/>
          </w:p>
        </w:tc>
        <w:tc>
          <w:tcPr>
            <w:tcW w:w="6524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CCC</w:t>
            </w: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val="en-GB"/>
              </w:rPr>
              <w:t>AAGCTT</w:t>
            </w: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AGATGGCGCAACTTGC</w:t>
            </w:r>
          </w:p>
        </w:tc>
      </w:tr>
      <w:tr w:rsidR="004B7976" w:rsidRPr="006A2894" w:rsidTr="002B774A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DEloA</w:t>
            </w:r>
            <w:proofErr w:type="spellEnd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Rev-</w:t>
            </w:r>
            <w:proofErr w:type="spellStart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XbaI</w:t>
            </w:r>
            <w:proofErr w:type="spellEnd"/>
          </w:p>
        </w:tc>
        <w:tc>
          <w:tcPr>
            <w:tcW w:w="6524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GC</w:t>
            </w: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val="en-GB"/>
              </w:rPr>
              <w:t>TCTAGA</w:t>
            </w: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ATTAACTGGACTTTTCATGGTGA</w:t>
            </w:r>
          </w:p>
        </w:tc>
      </w:tr>
      <w:tr w:rsidR="004B7976" w:rsidRPr="006A2894" w:rsidTr="002B774A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For-HindIII</w:t>
            </w:r>
          </w:p>
        </w:tc>
        <w:tc>
          <w:tcPr>
            <w:tcW w:w="6524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CCC</w:t>
            </w: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val="en-GB"/>
              </w:rPr>
              <w:t>AAGCTT</w:t>
            </w: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GTTATCATGGAGGTC</w:t>
            </w:r>
          </w:p>
        </w:tc>
      </w:tr>
      <w:tr w:rsidR="004B7976" w:rsidRPr="006A2894" w:rsidTr="002B774A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DEloB</w:t>
            </w:r>
            <w:proofErr w:type="spellEnd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Rev-</w:t>
            </w:r>
            <w:proofErr w:type="spellStart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XhoI</w:t>
            </w:r>
            <w:proofErr w:type="spellEnd"/>
          </w:p>
        </w:tc>
        <w:tc>
          <w:tcPr>
            <w:tcW w:w="6524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 CG</w:t>
            </w: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val="en-GB"/>
              </w:rPr>
              <w:t>CTCGAG</w:t>
            </w: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GTCAAGTTCACTCTCAC</w:t>
            </w:r>
          </w:p>
        </w:tc>
      </w:tr>
      <w:tr w:rsidR="004B7976" w:rsidRPr="006A2894" w:rsidTr="002B774A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DEloC-5UTR</w:t>
            </w:r>
          </w:p>
        </w:tc>
        <w:tc>
          <w:tcPr>
            <w:tcW w:w="6524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GGCACATGGTGATTTGAAAAGGAGT</w:t>
            </w:r>
          </w:p>
        </w:tc>
      </w:tr>
      <w:tr w:rsidR="004B7976" w:rsidRPr="006A2894" w:rsidTr="002B774A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DEloC-3UTR</w:t>
            </w:r>
          </w:p>
        </w:tc>
        <w:tc>
          <w:tcPr>
            <w:tcW w:w="6524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ATATTAGATCGGGTCGGCCTCT</w:t>
            </w:r>
          </w:p>
        </w:tc>
      </w:tr>
      <w:tr w:rsidR="004B7976" w:rsidRPr="006A2894" w:rsidTr="002B774A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DEloC</w:t>
            </w:r>
            <w:proofErr w:type="spellEnd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For-</w:t>
            </w:r>
            <w:proofErr w:type="spellStart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amHI</w:t>
            </w:r>
            <w:proofErr w:type="spellEnd"/>
          </w:p>
        </w:tc>
        <w:tc>
          <w:tcPr>
            <w:tcW w:w="6524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CC</w:t>
            </w: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val="en-GB"/>
              </w:rPr>
              <w:t>GGATCC</w:t>
            </w: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TTATGGATGTCCTGAAAGACACAG</w:t>
            </w:r>
          </w:p>
        </w:tc>
      </w:tr>
      <w:tr w:rsidR="004B7976" w:rsidRPr="006A2894" w:rsidTr="002B774A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DEloC</w:t>
            </w:r>
            <w:proofErr w:type="spellEnd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Rev-</w:t>
            </w:r>
            <w:proofErr w:type="spellStart"/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XhoI</w:t>
            </w:r>
            <w:proofErr w:type="spellEnd"/>
          </w:p>
        </w:tc>
        <w:tc>
          <w:tcPr>
            <w:tcW w:w="6524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hideMark/>
          </w:tcPr>
          <w:p w:rsidR="004B7976" w:rsidRPr="006A2894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CG</w:t>
            </w: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val="en-GB"/>
              </w:rPr>
              <w:t>CTCGAG</w:t>
            </w:r>
            <w:r w:rsidRPr="006A28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CTGCGCTTTAAATTGTCACTC</w:t>
            </w:r>
          </w:p>
        </w:tc>
      </w:tr>
    </w:tbl>
    <w:p w:rsidR="004B7976" w:rsidRPr="006A2894" w:rsidRDefault="004B7976" w:rsidP="004B797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A5F01" w:rsidRDefault="00BA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br w:type="page"/>
      </w:r>
    </w:p>
    <w:p w:rsidR="004B7976" w:rsidRPr="006A2894" w:rsidRDefault="004B7976" w:rsidP="004B7976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6A289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>Table S2</w:t>
      </w:r>
      <w:r w:rsidRPr="006A28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 List of DNA oligo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probes for in situ</w:t>
      </w:r>
      <w:r w:rsidRPr="006A28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hybridisation chain reaction (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in situ </w:t>
      </w:r>
      <w:r w:rsidRPr="006A28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HCR)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detection of a </w:t>
      </w:r>
      <w:proofErr w:type="spellStart"/>
      <w:r w:rsidRPr="006A2894">
        <w:rPr>
          <w:rFonts w:ascii="Times New Roman" w:hAnsi="Times New Roman" w:cs="Times New Roman"/>
          <w:color w:val="auto"/>
          <w:sz w:val="24"/>
          <w:szCs w:val="24"/>
          <w:lang w:val="en-GB"/>
        </w:rPr>
        <w:t>Platynereis</w:t>
      </w:r>
      <w:proofErr w:type="spellEnd"/>
      <w:r w:rsidRPr="006A289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proofErr w:type="spellStart"/>
      <w:r w:rsidRPr="006A2894">
        <w:rPr>
          <w:rFonts w:ascii="Times New Roman" w:hAnsi="Times New Roman" w:cs="Times New Roman"/>
          <w:color w:val="auto"/>
          <w:sz w:val="24"/>
          <w:szCs w:val="24"/>
          <w:lang w:val="en-GB"/>
        </w:rPr>
        <w:t>dumerilii</w:t>
      </w:r>
      <w:proofErr w:type="spellEnd"/>
      <w:r w:rsidRPr="006A28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proofErr w:type="spellStart"/>
      <w:r w:rsidRPr="006A2894">
        <w:rPr>
          <w:rFonts w:ascii="Times New Roman" w:hAnsi="Times New Roman" w:cs="Times New Roman"/>
          <w:color w:val="auto"/>
          <w:sz w:val="24"/>
          <w:szCs w:val="24"/>
          <w:lang w:val="en-GB"/>
        </w:rPr>
        <w:t>elo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B</w:t>
      </w:r>
      <w:proofErr w:type="spellEnd"/>
      <w:r w:rsidRPr="006A28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</w:t>
      </w:r>
      <w:proofErr w:type="spellStart"/>
      <w:r w:rsidRPr="006A2894">
        <w:rPr>
          <w:rFonts w:ascii="Times New Roman" w:hAnsi="Times New Roman" w:cs="Times New Roman"/>
          <w:color w:val="auto"/>
          <w:sz w:val="24"/>
          <w:szCs w:val="24"/>
          <w:lang w:val="en-GB"/>
        </w:rPr>
        <w:t>elo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C</w:t>
      </w:r>
      <w:proofErr w:type="spellEnd"/>
      <w:r w:rsidRPr="006A289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. </w:t>
      </w:r>
    </w:p>
    <w:tbl>
      <w:tblPr>
        <w:tblW w:w="850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370"/>
      </w:tblGrid>
      <w:tr w:rsidR="004B7976" w:rsidRPr="006A2894" w:rsidTr="002B774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890446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ene</w:t>
            </w:r>
          </w:p>
        </w:tc>
        <w:tc>
          <w:tcPr>
            <w:tcW w:w="7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890446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robe sequences</w:t>
            </w:r>
          </w:p>
        </w:tc>
      </w:tr>
      <w:tr w:rsidR="004B7976" w:rsidRPr="006A2894" w:rsidTr="002B774A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7976" w:rsidRPr="00D16C60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proofErr w:type="spellStart"/>
            <w:r w:rsidRPr="00D16C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t>eloB</w:t>
            </w:r>
            <w:proofErr w:type="spellEnd"/>
          </w:p>
        </w:tc>
        <w:tc>
          <w:tcPr>
            <w:tcW w:w="73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890446">
              <w:rPr>
                <w:rFonts w:ascii="Times New Roman" w:eastAsia="Times New Roman" w:hAnsi="Times New Roman" w:cs="Times New Roman"/>
                <w:lang w:val="en-GB"/>
              </w:rPr>
              <w:t> </w:t>
            </w: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TGCCATTGGCCAGTGGTCGTCCAT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ACTACTTCCTCTTTTTGTTATCTCC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TCCATTTTTGCTGATGTAGCCATT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ATCTCCACTGCCGTTGGCCAACGCT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TTCTTTTTGTGCTTCGGCGGGATG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ATATGGCCGTTTGTGTATTCTGTTT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CCAGGATTGAACCTCCGTAGAAAA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GTGGAAATAAAAGTTGAGGAAAAG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ACAGCCGACAATGAGGGACTGGGCA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AGCCCACTGCATCCAGAGAGGGAAG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AATTGCATCCTGGTGAGATATCTC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TGGATCATGCCCGCTACAAACTGGA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CCATTGACGCCAGGCCGTAGTATGA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ACCAGAGGTACTTCTGCACTTTGGG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CAGGGCTCCAAAAAATGCTTGGCCA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ATCACCACGTGGATCCAAGAGTTC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ATGGGGAACATGGTCGCGTGATGG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GGACCCACTTGACTCCGACCCACC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TCTTTCGGAGAATGAAGAAAAACG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GTGAAGGAAGGAAATCTGCGTGTT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AAACCACCACAACGCTTTTGCTAT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ATGAATTCTAGACATTTGGAAAAG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CCTCGTAAATCCTCATCAaaACAAGTTGACAACTATAACTGTAA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ACTTCATATGGGTTGTCACTGCGAT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AAAATATATGAAAGTTGAGCAAAA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TATTGTAGTACATACTATAAGCTC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TCTTAGTTTCATAGGTTCTCGATG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TAAAGCATTGTATATTACAATGGGA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AGAAGATACAAGACTACTCCTGC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ATTAGTTTTGGACCTATCCAAACTAaaATCATCCAGTAAACCGC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TCGTAAATCCTCATCAaaAATCTTCTACTCTTTTATCTGCATA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TCTTCCAATAGGCGTCCATCAAAAAaaATCATCCAGTAAACCGCC</w:t>
            </w:r>
            <w:proofErr w:type="spellEnd"/>
          </w:p>
        </w:tc>
      </w:tr>
      <w:tr w:rsidR="004B7976" w:rsidRPr="004B7976" w:rsidTr="002B774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7976" w:rsidRPr="00D16C60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</w:pPr>
            <w:proofErr w:type="spellStart"/>
            <w:r w:rsidRPr="00D16C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GB"/>
              </w:rPr>
              <w:lastRenderedPageBreak/>
              <w:t>eloC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ACATTCCAAACGACATGCGAACCT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CCATCTTCCTTCCTCTCCTCGCT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GATACTTCAAAGGCCTCACTTTCA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AAAGACTGCTTCAACGGAACAATTG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TGCCTTTCAGTTCGTTAGGAATCGA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ATGCGGTAGCACTTGCCGCACTTGC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ACGGATACAACGGTGGGTCATTTCA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AGTGGCAGCAATTGCCTCTTTGTAG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GTAAACTTCAGTTTAATCATAGTA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AGTTACCCAGGCAGATCTGCTTC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GATTAAGGAGATCTACTTGAAGTC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TAGCTATTTGACTGCCCAACATTTT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GTAAATTTCTGAAAACTTGCAAGC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TTGTTGTTTGGTGGTAGAGTTGTA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ACAGGAAAGGCCAGTGCATCTTGAA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TCTACGATCATTTTCAGGTCTGAAA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AATCGAATGGCTGACACATATCCA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TTCTGCGCCAATCATCAATAAGAC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ATCCCATCAAATAGTACTAGCCCT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GCAGGCAATCCAAGAGAGCTACAG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AGATGATCTAGTCAATTCTAGGTCA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TGCATAATCGCATTCTTTTTCAAGC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TCCTGCAACAAGCTAGCGAGCTTC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TCCATCTCTTCCTTTTCTTTGTTAT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GTTTGAGACGATCAATATCTCCGTA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TTTCCTTGACTAACGTTTCCATTTC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GAGTTGTTGATTTGTGTCATCTTGA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TTGTCCAATTCTTGACGTATCAGA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CTACCACGTTTTTGCTTTTGAGCCT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TCGTCCTTTTTACTTTTGGGTCTAC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TATCAAATGAGCACATATCTGTTGC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CCGATGTTGCATCGAATGTGGAGTC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AGCGGGAGTTTCATCAGTCTCGTCA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TGGATTCCTGGTGCGTTTTGGTCTAtaGAAGAGTCTTCCTTTAC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GAGGAGGGCAGCAAACGGaaGTAACCTGATCTTGGTCTTTCAGTG</w:t>
            </w:r>
            <w:proofErr w:type="spellEnd"/>
          </w:p>
          <w:p w:rsidR="004B7976" w:rsidRPr="00890446" w:rsidRDefault="004B7976" w:rsidP="002B774A">
            <w:pPr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90446">
              <w:rPr>
                <w:rFonts w:ascii="Times New Roman" w:eastAsia="Times New Roman" w:hAnsi="Times New Roman" w:cs="Times New Roman"/>
                <w:lang w:val="en-GB"/>
              </w:rPr>
              <w:t>ATTTGGTCATAATCTTCTGCGTTTAtaGAAGAGTCTTCCTTTACG</w:t>
            </w:r>
            <w:proofErr w:type="spellEnd"/>
          </w:p>
        </w:tc>
      </w:tr>
    </w:tbl>
    <w:p w:rsidR="004B7976" w:rsidRDefault="004B7976" w:rsidP="004B797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br w:type="page"/>
      </w:r>
    </w:p>
    <w:p w:rsidR="00BA5F01" w:rsidRPr="00BA5F01" w:rsidRDefault="00BA5F01" w:rsidP="004B7976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BA5F0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s</w:t>
      </w:r>
    </w:p>
    <w:p w:rsidR="004B7976" w:rsidRPr="006A2894" w:rsidRDefault="004B7976" w:rsidP="004B7976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6A2894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79313D0F" wp14:editId="71006E7E">
            <wp:extent cx="5731394" cy="2289976"/>
            <wp:effectExtent l="0" t="0" r="3175" b="0"/>
            <wp:docPr id="1408518615" name="Picture 1" descr="A close-up of a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518615" name="Picture 1" descr="A close-up of a tex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31" b="12936"/>
                    <a:stretch/>
                  </pic:blipFill>
                  <pic:spPr bwMode="auto">
                    <a:xfrm>
                      <a:off x="0" y="0"/>
                      <a:ext cx="5731510" cy="22900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7976" w:rsidRPr="006A2894" w:rsidRDefault="004B7976" w:rsidP="004B797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Alignment fragment of the deduced amino acid sequences of the </w:t>
      </w:r>
      <w:proofErr w:type="spellStart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latynereis</w:t>
      </w:r>
      <w:proofErr w:type="spellEnd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dumerilii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elongase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equences assessed in this study (functional characterisation: </w:t>
      </w:r>
      <w:proofErr w:type="spellStart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EloA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D, only identified: </w:t>
      </w:r>
      <w:proofErr w:type="spellStart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EloE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-F</w:t>
      </w:r>
      <w:bookmarkStart w:id="0" w:name="_Hlk159321927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bookmarkEnd w:id="0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ligned with </w:t>
      </w:r>
      <w:proofErr w:type="spellStart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Clustal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mega (default setting) as implemented in the softw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Genei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ime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Sievers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et al.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011; Kears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et al.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012). </w:t>
      </w:r>
      <w:proofErr w:type="spellStart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Elongase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nserved motif containing the histidine box (HXXHH) and the upstream area to the -5 position (Hashimoto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et al.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008) is framed.</w:t>
      </w:r>
    </w:p>
    <w:p w:rsidR="004B7976" w:rsidRPr="006A2894" w:rsidRDefault="004B7976" w:rsidP="004B7976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89BD654" wp14:editId="4D7A2669">
            <wp:extent cx="5760000" cy="2400000"/>
            <wp:effectExtent l="0" t="0" r="0" b="635"/>
            <wp:docPr id="1243550516" name="Picture 6" descr="A diagram of a dna sequen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550516" name="Picture 6" descr="A diagram of a dna sequence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0" t="21863" r="5439" b="11660"/>
                    <a:stretch/>
                  </pic:blipFill>
                  <pic:spPr bwMode="auto">
                    <a:xfrm>
                      <a:off x="0" y="0"/>
                      <a:ext cx="5760000" cy="24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7976" w:rsidRDefault="004B7976" w:rsidP="004B797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Gene structure comparison of </w:t>
      </w:r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vl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1/7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nd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elovl2/5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equences on th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ame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latynereis</w:t>
      </w:r>
      <w:proofErr w:type="spellEnd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dumerilii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genomic locus (scaffold 1)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. This representation emphasi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es the conservation and variation in gene structure between the two homolog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ue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s within the same scaffold.</w:t>
      </w:r>
    </w:p>
    <w:p w:rsidR="004B7976" w:rsidRDefault="004B7976" w:rsidP="004B7976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4B7976" w:rsidRDefault="004B7976" w:rsidP="004B7976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>
        <w:rPr>
          <w:noProof/>
        </w:rPr>
        <w:lastRenderedPageBreak/>
        <w:drawing>
          <wp:inline distT="0" distB="0" distL="0" distR="0" wp14:anchorId="62207870" wp14:editId="12B948EA">
            <wp:extent cx="5040000" cy="5623800"/>
            <wp:effectExtent l="0" t="0" r="8255" b="0"/>
            <wp:docPr id="11965568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64" r="28904"/>
                    <a:stretch/>
                  </pic:blipFill>
                  <pic:spPr bwMode="auto">
                    <a:xfrm>
                      <a:off x="0" y="0"/>
                      <a:ext cx="5040000" cy="562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7976" w:rsidRPr="00E94B6D" w:rsidRDefault="004B7976" w:rsidP="004B797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3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D</w:t>
      </w:r>
      <w:r w:rsidRPr="00240AB5">
        <w:rPr>
          <w:rFonts w:ascii="Times New Roman" w:eastAsia="Times New Roman" w:hAnsi="Times New Roman" w:cs="Times New Roman"/>
          <w:sz w:val="24"/>
          <w:szCs w:val="24"/>
          <w:lang w:val="en-GB"/>
        </w:rPr>
        <w:t>eep learning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240AB5">
        <w:rPr>
          <w:rFonts w:ascii="Times New Roman" w:eastAsia="Times New Roman" w:hAnsi="Times New Roman" w:cs="Times New Roman"/>
          <w:sz w:val="24"/>
          <w:szCs w:val="24"/>
          <w:lang w:val="en-GB"/>
        </w:rPr>
        <w:t>predictio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sing </w:t>
      </w:r>
      <w:proofErr w:type="spellStart"/>
      <w:r w:rsidRPr="002C6E27">
        <w:rPr>
          <w:rFonts w:ascii="Times New Roman" w:eastAsia="Times New Roman" w:hAnsi="Times New Roman" w:cs="Times New Roman"/>
          <w:sz w:val="24"/>
          <w:szCs w:val="24"/>
          <w:lang w:val="en-GB"/>
        </w:rPr>
        <w:t>DeepTMHMM</w:t>
      </w:r>
      <w:proofErr w:type="spellEnd"/>
      <w:r w:rsidRPr="002C6E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v.1.0.24; </w:t>
      </w:r>
      <w:proofErr w:type="spellStart"/>
      <w:r w:rsidRPr="002C6E27">
        <w:rPr>
          <w:rFonts w:ascii="Times New Roman" w:eastAsia="Times New Roman" w:hAnsi="Times New Roman" w:cs="Times New Roman"/>
          <w:sz w:val="24"/>
          <w:szCs w:val="24"/>
          <w:lang w:val="en-GB"/>
        </w:rPr>
        <w:t>Hallgren</w:t>
      </w:r>
      <w:proofErr w:type="spellEnd"/>
      <w:r w:rsidRPr="002C6E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et al.</w:t>
      </w:r>
      <w:r w:rsidRPr="002C6E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022)</w:t>
      </w:r>
      <w:r w:rsidRPr="00240A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the membrane topology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Elo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Elovl4): A) </w:t>
      </w:r>
      <w:r w:rsidRPr="009A14BE">
        <w:rPr>
          <w:rFonts w:ascii="Times New Roman" w:eastAsia="Times New Roman" w:hAnsi="Times New Roman" w:cs="Times New Roman"/>
          <w:sz w:val="24"/>
          <w:szCs w:val="24"/>
          <w:lang w:val="en-GB"/>
        </w:rPr>
        <w:t>location of the amino acid chain with respect to its position in the membrane (inside/outside), or if it is a transmembrane sectio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1F75CE">
        <w:rPr>
          <w:rFonts w:ascii="Times New Roman" w:eastAsia="Times New Roman" w:hAnsi="Times New Roman" w:cs="Times New Roman"/>
          <w:sz w:val="24"/>
          <w:szCs w:val="24"/>
          <w:lang w:val="en-GB"/>
        </w:rPr>
        <w:t>throughout the sequenc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in amino acid position), and B) </w:t>
      </w:r>
      <w:r w:rsidRPr="0016577F">
        <w:rPr>
          <w:rFonts w:ascii="Times New Roman" w:eastAsia="Times New Roman" w:hAnsi="Times New Roman" w:cs="Times New Roman"/>
          <w:sz w:val="24"/>
          <w:szCs w:val="24"/>
          <w:lang w:val="en-GB"/>
        </w:rPr>
        <w:t>probability of predicted locatio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C) </w:t>
      </w:r>
      <w:r w:rsidRPr="00F969C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cheme of the protein structure of </w:t>
      </w:r>
      <w:proofErr w:type="spellStart"/>
      <w:r w:rsidRPr="00F969CA">
        <w:rPr>
          <w:rFonts w:ascii="Times New Roman" w:eastAsia="Times New Roman" w:hAnsi="Times New Roman" w:cs="Times New Roman"/>
          <w:sz w:val="24"/>
          <w:szCs w:val="24"/>
          <w:lang w:val="en-GB"/>
        </w:rPr>
        <w:t>EloC</w:t>
      </w:r>
      <w:proofErr w:type="spellEnd"/>
      <w:r w:rsidRPr="00F969C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the environment of the endoplasmic reticulum (ER). The functional predicted structures (Fig.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2</w:t>
      </w:r>
      <w:r w:rsidRPr="00F969CA">
        <w:rPr>
          <w:rFonts w:ascii="Times New Roman" w:eastAsia="Times New Roman" w:hAnsi="Times New Roman" w:cs="Times New Roman"/>
          <w:sz w:val="24"/>
          <w:szCs w:val="24"/>
          <w:lang w:val="en-GB"/>
        </w:rPr>
        <w:t>A) are marked with coloured rectangles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E94B6D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4B7976" w:rsidRPr="006A2894" w:rsidRDefault="004B7976" w:rsidP="004B7976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692F05E2" wp14:editId="4C0196E0">
            <wp:extent cx="5760000" cy="3887038"/>
            <wp:effectExtent l="0" t="0" r="0" b="0"/>
            <wp:docPr id="11752762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96" t="4438" r="14119" b="5917"/>
                    <a:stretch/>
                  </pic:blipFill>
                  <pic:spPr bwMode="auto">
                    <a:xfrm>
                      <a:off x="0" y="0"/>
                      <a:ext cx="5760000" cy="3887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7976" w:rsidRPr="006A2894" w:rsidRDefault="004B7976" w:rsidP="004B797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 S4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isualisation, by in situ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ybridisation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ain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R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eaction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situ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HCR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expression of </w:t>
      </w:r>
      <w:proofErr w:type="spellStart"/>
      <w:r w:rsidRPr="0070424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the </w:t>
      </w:r>
      <w:proofErr w:type="spellStart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latynereis</w:t>
      </w:r>
      <w:proofErr w:type="spellEnd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dumerilii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ead (</w:t>
      </w: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, d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oechst nucleic acid staining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visualisation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b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, e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nd visualisation of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0424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C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b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oechst nucleic acid staining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, f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)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dult eyes are marked with asterisks. Acquisitions by confocal microscopy; s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ale bar = 50 </w:t>
      </w:r>
      <w:proofErr w:type="spellStart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4B7976" w:rsidRPr="006A2894" w:rsidRDefault="004B7976" w:rsidP="004B797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4B7976" w:rsidRDefault="004B7976" w:rsidP="004B7976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4B7976" w:rsidRPr="006A2894" w:rsidRDefault="004B7976" w:rsidP="004B7976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7405FF2A" wp14:editId="251AEEC3">
            <wp:extent cx="5040000" cy="4841705"/>
            <wp:effectExtent l="0" t="0" r="8255" b="0"/>
            <wp:docPr id="8516046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52" t="7397" r="25083" b="5917"/>
                    <a:stretch/>
                  </pic:blipFill>
                  <pic:spPr bwMode="auto">
                    <a:xfrm>
                      <a:off x="0" y="0"/>
                      <a:ext cx="5040000" cy="484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7976" w:rsidRDefault="004B7976" w:rsidP="004B797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 S5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Visualisation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expression of </w:t>
      </w:r>
      <w:proofErr w:type="spellStart"/>
      <w:r w:rsidRPr="00977708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70424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the </w:t>
      </w:r>
      <w:proofErr w:type="spellStart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latynereis</w:t>
      </w:r>
      <w:proofErr w:type="spellEnd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dumerilii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ead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by in situ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ybridisation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ain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R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eaction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situ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HCR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</w:t>
      </w:r>
      <w:r w:rsidRPr="00A73682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Visualisation of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0424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C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b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Pr="00A73682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b</w:t>
      </w:r>
      <w:r w:rsidRPr="00A73682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Visualisation of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0424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B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b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oechst nucleic acid staining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visualisation,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d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d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o-v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sualisation of </w:t>
      </w:r>
      <w:proofErr w:type="spellStart"/>
      <w:r w:rsidRPr="0070424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C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bes (green), </w:t>
      </w:r>
      <w:proofErr w:type="spellStart"/>
      <w:r w:rsidRPr="0070424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B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bes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agenta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and co-localisation of </w:t>
      </w:r>
      <w:proofErr w:type="spellStart"/>
      <w:r w:rsidRPr="0070424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B</w:t>
      </w:r>
      <w:proofErr w:type="spellEnd"/>
      <w:r w:rsidRPr="0070424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Pr="0070424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C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probes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yellow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).</w:t>
      </w:r>
      <w:r w:rsidRPr="002C2F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dult eyes are marked with asterisks. Acquisitions by confocal microscopy; s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ale bar = 50 </w:t>
      </w:r>
      <w:proofErr w:type="spellStart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4B7976" w:rsidRPr="006A2894" w:rsidRDefault="004B7976" w:rsidP="004B797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4B7976" w:rsidRPr="006A2894" w:rsidRDefault="004B7976" w:rsidP="004B7976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15467619" wp14:editId="4B2D6CF5">
            <wp:extent cx="5040000" cy="4924706"/>
            <wp:effectExtent l="0" t="0" r="8255" b="9525"/>
            <wp:docPr id="141884604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24" r="26246" b="11539"/>
                    <a:stretch/>
                  </pic:blipFill>
                  <pic:spPr bwMode="auto">
                    <a:xfrm>
                      <a:off x="0" y="0"/>
                      <a:ext cx="5040000" cy="4924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7976" w:rsidRPr="006A2894" w:rsidRDefault="004B7976" w:rsidP="004B797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 S6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Control samples of </w:t>
      </w:r>
      <w:proofErr w:type="spellStart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latynereis</w:t>
      </w:r>
      <w:proofErr w:type="spellEnd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dumerilii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eads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ere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visualised using hybridisation chain reaction (HCR) for confocal microscope imaging. Samples were treated with HCR amplifier hairpins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B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 and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B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spectively. (</w:t>
      </w: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Control amplifier hairpins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B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2, (</w:t>
      </w: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b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control amplifier hairpins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B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1, (</w:t>
      </w: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) Hoechst nucleic acid staining and (</w:t>
      </w: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d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merged signals of amplifier hairpins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B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2 (magenta), amplifier hairpins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B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 (green) and Hoechst nucleic acid staining (white).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dult eyes are marked with asterisks.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cale bar = 50 </w:t>
      </w:r>
      <w:proofErr w:type="spellStart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4B7976" w:rsidRPr="006A2894" w:rsidRDefault="004B7976" w:rsidP="004B797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4B7976" w:rsidRPr="006A2894" w:rsidRDefault="004B7976" w:rsidP="004B797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4B7976" w:rsidRPr="006A2894" w:rsidRDefault="004B7976" w:rsidP="004B7976">
      <w:pPr>
        <w:spacing w:line="36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</w:pPr>
    </w:p>
    <w:p w:rsidR="004B7976" w:rsidRPr="006A2894" w:rsidRDefault="004B7976" w:rsidP="004B7976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8B9BE9C" wp14:editId="78D224B6">
            <wp:extent cx="5040000" cy="4891765"/>
            <wp:effectExtent l="0" t="0" r="8255" b="4445"/>
            <wp:docPr id="17934237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54" t="4142" r="25415" b="7989"/>
                    <a:stretch/>
                  </pic:blipFill>
                  <pic:spPr bwMode="auto">
                    <a:xfrm>
                      <a:off x="0" y="0"/>
                      <a:ext cx="5040000" cy="489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7976" w:rsidRPr="00BA5F01" w:rsidRDefault="004B7976" w:rsidP="00BA5F0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 S7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Visualisation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expression of </w:t>
      </w:r>
      <w:proofErr w:type="spellStart"/>
      <w:r w:rsidRPr="0070424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the </w:t>
      </w:r>
      <w:proofErr w:type="spellStart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latynereis</w:t>
      </w:r>
      <w:proofErr w:type="spellEnd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A2894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dumerilii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ead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by in situ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ybridisation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ain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R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eaction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situ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HCR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r w:rsidRPr="006A28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</w:t>
      </w:r>
      <w:r w:rsidRPr="00A73682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Visualisation of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0424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C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be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Pr="00A73682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b</w:t>
      </w:r>
      <w:r w:rsidRPr="00A73682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Visualisation of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0424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C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b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lu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Hoechst nucleic acid staining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white),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isualisation of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0424B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lo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B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b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and </w:t>
      </w:r>
      <w:r w:rsidRPr="00A73682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d</w:t>
      </w:r>
      <w:r w:rsidRPr="00A73682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Hoechst nucleic acid staining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white).</w:t>
      </w:r>
      <w:r w:rsidRPr="002C2F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dult eyes are marked with asterisks. Acquisitions by confocal microscopy; s</w:t>
      </w:r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ale bar = 50 </w:t>
      </w:r>
      <w:proofErr w:type="spellStart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μm</w:t>
      </w:r>
      <w:proofErr w:type="spellEnd"/>
      <w:r w:rsidRPr="006A2894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sectPr w:rsidR="004B7976" w:rsidRPr="00BA5F01" w:rsidSect="00BA5F0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976"/>
    <w:rsid w:val="004B7976"/>
    <w:rsid w:val="00BA5F01"/>
    <w:rsid w:val="00E6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33DDBA"/>
  <w15:chartTrackingRefBased/>
  <w15:docId w15:val="{D73FDA2C-5391-4348-BB97-D6BA76708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976"/>
    <w:pPr>
      <w:spacing w:after="160" w:line="259" w:lineRule="auto"/>
    </w:pPr>
    <w:rPr>
      <w:kern w:val="0"/>
      <w:sz w:val="22"/>
      <w:szCs w:val="22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79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B7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082</Words>
  <Characters>6169</Characters>
  <Application>Microsoft Office Word</Application>
  <DocSecurity>0</DocSecurity>
  <Lines>51</Lines>
  <Paragraphs>14</Paragraphs>
  <ScaleCrop>false</ScaleCrop>
  <Company/>
  <LinksUpToDate>false</LinksUpToDate>
  <CharactersWithSpaces>7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Monroig</dc:creator>
  <cp:keywords/>
  <dc:description/>
  <cp:lastModifiedBy>Oscar Monroig</cp:lastModifiedBy>
  <cp:revision>3</cp:revision>
  <dcterms:created xsi:type="dcterms:W3CDTF">2024-03-15T11:03:00Z</dcterms:created>
  <dcterms:modified xsi:type="dcterms:W3CDTF">2024-03-15T11:07:00Z</dcterms:modified>
</cp:coreProperties>
</file>